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E3DDE6" w14:textId="7F33BFB1" w:rsidR="00602532" w:rsidRPr="00A02522" w:rsidRDefault="0095109A" w:rsidP="00BC26FF">
      <w:pPr>
        <w:rPr>
          <w:rFonts w:ascii="Times New Roman" w:hAnsi="Times New Roman" w:cs="Times New Roman"/>
        </w:rPr>
      </w:pPr>
      <w:r w:rsidRPr="00A02522">
        <w:rPr>
          <w:rFonts w:ascii="Times New Roman" w:hAnsi="Times New Roman" w:cs="Times New Roman"/>
          <w:noProof/>
        </w:rPr>
        <w:drawing>
          <wp:inline distT="0" distB="0" distL="0" distR="0" wp14:anchorId="7F4DF1D1" wp14:editId="0CAFF72E">
            <wp:extent cx="2366682" cy="1486448"/>
            <wp:effectExtent l="0" t="0" r="0" b="0"/>
            <wp:docPr id="1" name="图片 1" descr="图表, 瀑布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瀑布图&#10;&#10;描述已自动生成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380483" cy="14951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3E3106" w14:textId="086ED01A" w:rsidR="00602532" w:rsidRPr="00A02522" w:rsidRDefault="00DE5152" w:rsidP="00BC26FF">
      <w:pPr>
        <w:rPr>
          <w:rFonts w:ascii="Times New Roman" w:hAnsi="Times New Roman" w:cs="Times New Roman"/>
          <w:sz w:val="24"/>
        </w:rPr>
      </w:pPr>
      <w:r w:rsidRPr="00A02522">
        <w:rPr>
          <w:rFonts w:ascii="Times New Roman" w:hAnsi="Times New Roman" w:cs="Times New Roman"/>
          <w:sz w:val="24"/>
        </w:rPr>
        <w:t xml:space="preserve">Supplement Figure 1. Metastasis-free survival analysis of SPP1 based on TCGA database. </w:t>
      </w:r>
    </w:p>
    <w:p w14:paraId="3DD6D9CF" w14:textId="3DEEAC0E" w:rsidR="00123A1F" w:rsidRPr="00FC65AF" w:rsidRDefault="0053533D" w:rsidP="009C26F3">
      <w:pPr>
        <w:rPr>
          <w:rFonts w:ascii="Times New Roman" w:hAnsi="Times New Roman" w:cs="Times New Roman"/>
        </w:rPr>
      </w:pPr>
      <w:r w:rsidRPr="0053533D">
        <w:rPr>
          <w:rFonts w:ascii="Times New Roman" w:hAnsi="Times New Roman" w:cs="Times New Roman"/>
        </w:rPr>
        <w:drawing>
          <wp:inline distT="0" distB="0" distL="0" distR="0" wp14:anchorId="084B67BC" wp14:editId="4FD7582F">
            <wp:extent cx="1702593" cy="1702593"/>
            <wp:effectExtent l="0" t="0" r="0" b="0"/>
            <wp:docPr id="5" name="图片 4" descr="图表&#10;&#10;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DF5C4538-127A-9047-A674-6F1D35986F2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图表&#10;&#10;描述已自动生成">
                      <a:extLst>
                        <a:ext uri="{FF2B5EF4-FFF2-40B4-BE49-F238E27FC236}">
                          <a16:creationId xmlns:a16="http://schemas.microsoft.com/office/drawing/2014/main" id="{DF5C4538-127A-9047-A674-6F1D35986F2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702593" cy="17025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A2B363" w14:textId="6BA252E2" w:rsidR="00A17A47" w:rsidRPr="00A02522" w:rsidRDefault="0053533D" w:rsidP="0053533D">
      <w:pPr>
        <w:rPr>
          <w:rFonts w:ascii="Times New Roman" w:hAnsi="Times New Roman" w:cs="Times New Roman"/>
          <w:sz w:val="24"/>
        </w:rPr>
      </w:pPr>
      <w:r w:rsidRPr="00A02522">
        <w:rPr>
          <w:rFonts w:ascii="Times New Roman" w:hAnsi="Times New Roman" w:cs="Times New Roman"/>
          <w:sz w:val="24"/>
        </w:rPr>
        <w:t xml:space="preserve">Supplement Figure </w:t>
      </w:r>
      <w:r>
        <w:rPr>
          <w:rFonts w:ascii="Times New Roman" w:hAnsi="Times New Roman" w:cs="Times New Roman"/>
          <w:sz w:val="24"/>
        </w:rPr>
        <w:t>2</w:t>
      </w:r>
      <w:r w:rsidRPr="00A02522">
        <w:rPr>
          <w:rFonts w:ascii="Times New Roman" w:hAnsi="Times New Roman" w:cs="Times New Roman"/>
          <w:sz w:val="24"/>
        </w:rPr>
        <w:t xml:space="preserve">. </w:t>
      </w:r>
      <w:r w:rsidR="00123A1F" w:rsidRPr="0053533D">
        <w:rPr>
          <w:rFonts w:ascii="Times New Roman" w:hAnsi="Times New Roman" w:cs="Times New Roman"/>
          <w:sz w:val="24"/>
        </w:rPr>
        <w:t>The single-gene GSEA of SPP1 on PI3K/AKT pathway based on TCGA datamining.</w:t>
      </w:r>
      <w:r w:rsidR="00FC65AF" w:rsidRPr="0053533D">
        <w:rPr>
          <w:rFonts w:ascii="Times New Roman" w:hAnsi="Times New Roman" w:cs="Times New Roman"/>
          <w:sz w:val="24"/>
        </w:rPr>
        <w:t xml:space="preserve"> </w:t>
      </w:r>
    </w:p>
    <w:p w14:paraId="50BBD5BB" w14:textId="5AC8DE84" w:rsidR="008440DD" w:rsidRPr="00A02522" w:rsidRDefault="008440DD" w:rsidP="00BC26FF">
      <w:pPr>
        <w:rPr>
          <w:rFonts w:ascii="Times New Roman" w:hAnsi="Times New Roman" w:cs="Times New Roman"/>
        </w:rPr>
      </w:pPr>
    </w:p>
    <w:sectPr w:rsidR="008440DD" w:rsidRPr="00A02522" w:rsidSect="008B3AB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A1C1BF" w14:textId="77777777" w:rsidR="004B584B" w:rsidRDefault="004B584B" w:rsidP="00961841">
      <w:r>
        <w:separator/>
      </w:r>
    </w:p>
  </w:endnote>
  <w:endnote w:type="continuationSeparator" w:id="0">
    <w:p w14:paraId="6A5223F9" w14:textId="77777777" w:rsidR="004B584B" w:rsidRDefault="004B584B" w:rsidP="009618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AEDAAC" w14:textId="77777777" w:rsidR="004B584B" w:rsidRDefault="004B584B" w:rsidP="00961841">
      <w:r>
        <w:separator/>
      </w:r>
    </w:p>
  </w:footnote>
  <w:footnote w:type="continuationSeparator" w:id="0">
    <w:p w14:paraId="61EF6771" w14:textId="77777777" w:rsidR="004B584B" w:rsidRDefault="004B584B" w:rsidP="009618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6FF"/>
    <w:rsid w:val="000B7477"/>
    <w:rsid w:val="000D3A68"/>
    <w:rsid w:val="00123A1F"/>
    <w:rsid w:val="00133753"/>
    <w:rsid w:val="001C4F76"/>
    <w:rsid w:val="00263D28"/>
    <w:rsid w:val="003E5DAF"/>
    <w:rsid w:val="004B584B"/>
    <w:rsid w:val="00500F89"/>
    <w:rsid w:val="0053533D"/>
    <w:rsid w:val="00595B1C"/>
    <w:rsid w:val="00602532"/>
    <w:rsid w:val="00611B8A"/>
    <w:rsid w:val="00650082"/>
    <w:rsid w:val="00677169"/>
    <w:rsid w:val="00686C36"/>
    <w:rsid w:val="00691D9F"/>
    <w:rsid w:val="006A636E"/>
    <w:rsid w:val="006D4055"/>
    <w:rsid w:val="007760B6"/>
    <w:rsid w:val="007820D8"/>
    <w:rsid w:val="00785FA1"/>
    <w:rsid w:val="008440DD"/>
    <w:rsid w:val="008642D5"/>
    <w:rsid w:val="008B3AB2"/>
    <w:rsid w:val="00914BF3"/>
    <w:rsid w:val="0095109A"/>
    <w:rsid w:val="00961841"/>
    <w:rsid w:val="00993E7A"/>
    <w:rsid w:val="009963F8"/>
    <w:rsid w:val="009A6CDD"/>
    <w:rsid w:val="009C26F3"/>
    <w:rsid w:val="00A010B9"/>
    <w:rsid w:val="00A02522"/>
    <w:rsid w:val="00A17A47"/>
    <w:rsid w:val="00A65B2A"/>
    <w:rsid w:val="00A95017"/>
    <w:rsid w:val="00AE3147"/>
    <w:rsid w:val="00BC26FF"/>
    <w:rsid w:val="00BD2FF4"/>
    <w:rsid w:val="00BD67CA"/>
    <w:rsid w:val="00D613AB"/>
    <w:rsid w:val="00DE5152"/>
    <w:rsid w:val="00DE67F7"/>
    <w:rsid w:val="00E31E32"/>
    <w:rsid w:val="00EA379E"/>
    <w:rsid w:val="00F302DD"/>
    <w:rsid w:val="00F9129C"/>
    <w:rsid w:val="00FC65AF"/>
    <w:rsid w:val="00FD5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F70BE4"/>
  <w15:chartTrackingRefBased/>
  <w15:docId w15:val="{5794398A-9615-3E4C-8801-800E221BC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20D8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F9129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4">
    <w:name w:val="header"/>
    <w:basedOn w:val="a"/>
    <w:link w:val="a5"/>
    <w:uiPriority w:val="99"/>
    <w:unhideWhenUsed/>
    <w:rsid w:val="009618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6184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618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61841"/>
    <w:rPr>
      <w:sz w:val="18"/>
      <w:szCs w:val="18"/>
    </w:rPr>
  </w:style>
  <w:style w:type="paragraph" w:customStyle="1" w:styleId="MDPI31text">
    <w:name w:val="MDPI_3.1_text"/>
    <w:link w:val="MDPI31text0"/>
    <w:qFormat/>
    <w:rsid w:val="00BD67CA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character" w:customStyle="1" w:styleId="MDPI31text0">
    <w:name w:val="MDPI_3.1_text 字符"/>
    <w:basedOn w:val="a0"/>
    <w:link w:val="MDPI31text"/>
    <w:rsid w:val="00BD67CA"/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43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7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7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0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6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9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1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1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0</TotalTime>
  <Pages>1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11</cp:revision>
  <dcterms:created xsi:type="dcterms:W3CDTF">2021-08-20T02:04:00Z</dcterms:created>
  <dcterms:modified xsi:type="dcterms:W3CDTF">2021-09-10T06:53:00Z</dcterms:modified>
</cp:coreProperties>
</file>